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Liberation Serif" svg:font-family="'Liberation Serif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708in" fo:margin-left="-0.075in" fo:margin-top="0in" fo:margin-bottom="0in" table:align="left" style:writing-mode="lr-tb"/>
    </style:style>
    <style:style style:name="Table1.A" style:family="table-column">
      <style:table-column-properties style:column-width="2.0431in"/>
    </style:style>
    <style:style style:name="Table1.B" style:family="table-column">
      <style:table-column-properties style:column-width="0.7806in"/>
    </style:style>
    <style:style style:name="Table1.C" style:family="table-column">
      <style:table-column-properties style:column-width="0.6868in"/>
    </style:style>
    <style:style style:name="Table1.D" style:family="table-column">
      <style:table-column-properties style:column-width="1.0618in"/>
    </style:style>
    <style:style style:name="Table1.E" style:family="table-column">
      <style:table-column-properties style:column-width="0.9375in"/>
    </style:style>
    <style:style style:name="Table1.F" style:family="table-column">
      <style:table-column-properties style:column-width="0.5674in"/>
    </style:style>
    <style:style style:name="Table1.G" style:family="table-column">
      <style:table-column-properties style:column-width="0.5931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background-color="#e8e8e8" fo:padding-left="0.075in" fo:padding-right="0.075in" fo:padding-top="0in" fo:padding-bottom="0in" fo:border-left="0.0069in solid #000001" fo:border-right="none" fo:border-top="0.0069in solid #000001" fo:border-bottom="0.0069in solid #000001">
        <style:background-image/>
      </style:table-cell-properties>
    </style:style>
    <style:style style:name="Table1.B1" style:family="table-cell">
      <style:table-cell-properties fo:background-color="#e8e8e8" fo:padding-left="0.075in" fo:padding-right="0.075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1.G1" style:family="table-cell">
      <style:table-cell-properties fo:background-color="#e8e8e8" fo:padding-left="0.075in" fo:padding-right="0.075in" fo:padding-top="0in" fo:padding-bottom="0in" fo:border-left="none" fo:border-right="0.0069in solid #000001" fo:border-top="0.0069in solid #000001" fo:border-bottom="0.0069in solid #000001">
        <style:background-image/>
      </style:table-cell-properties>
    </style:style>
    <style:style style:name="Table1.A2" style:family="table-cell">
      <style:table-cell-properties fo:padding-left="0.075in" fo:padding-right="0.075in" fo:padding-top="0in" fo:padding-bottom="0in" fo:border-left="0.0069in solid #000001" fo:border-right="none" fo:border-top="0.0069in solid #00000a" fo:border-bottom="0.0069in solid #00000a"/>
    </style:style>
    <style:style style:name="Table1.B2" style:family="table-cell">
      <style:table-cell-properties fo:padding-left="0.075in" fo:padding-right="0.075in" fo:padding-top="0in" fo:padding-bottom="0in" fo:border-left="none" fo:border-right="0.0069in solid #000001" fo:border-top="0.0069in solid #00000a" fo:border-bottom="0.0069in solid #00000a"/>
    </style:style>
    <style:style style:name="Table1.A3" style:family="table-cell">
      <style:table-cell-properties fo:padding-left="0.075in" fo:padding-right="0.075in" fo:padding-top="0in" fo:padding-bottom="0in" fo:border-left="0.0069in solid #000001" fo:border-right="none" fo:border-top="0.0069in solid #00000a" fo:border-bottom="none"/>
    </style:style>
    <style:style style:name="Table1.B3" style:family="table-cell">
      <style:table-cell-properties fo:padding-left="0.075in" fo:padding-right="0.075in" fo:padding-top="0in" fo:padding-bottom="0in" fo:border-left="none" fo:border-right="none" fo:border-top="0.0069in solid #00000a" fo:border-bottom="none"/>
    </style:style>
    <style:style style:name="Table1.D3" style:family="table-cell">
      <style:table-cell-properties fo:background-color="#ffffff" fo:padding-left="0.075in" fo:padding-right="0.075in" fo:padding-top="0in" fo:padding-bottom="0in" fo:border-left="none" fo:border-right="none" fo:border-top="0.0069in solid #00000a" fo:border-bottom="none">
        <style:background-image/>
      </style:table-cell-properties>
    </style:style>
    <style:style style:name="Table1.G3" style:family="table-cell">
      <style:table-cell-properties fo:padding-left="0.075in" fo:padding-right="0.075in" fo:padding-top="0in" fo:padding-bottom="0in" fo:border-left="none" fo:border-right="0.0069in solid #000001" fo:border-top="0.0069in solid #00000a" fo:border-bottom="none"/>
    </style:style>
    <style:style style:name="Table1.A4" style:family="table-cell">
      <style:table-cell-properties fo:padding-left="0.075in" fo:padding-right="0.075in" fo:padding-top="0in" fo:padding-bottom="0in" fo:border-left="0.0069in solid #000001" fo:border-right="none" fo:border-top="none" fo:border-bottom="none"/>
    </style:style>
    <style:style style:name="Table1.B4" style:family="table-cell">
      <style:table-cell-properties fo:padding-left="0.075in" fo:padding-right="0.075in" fo:padding-top="0in" fo:padding-bottom="0in" fo:border="none"/>
    </style:style>
    <style:style style:name="Table1.D4" style:family="table-cell">
      <style:table-cell-properties fo:background-color="#ffffff" fo:padding-left="0.075in" fo:padding-right="0.075in" fo:padding-top="0in" fo:padding-bottom="0in" fo:border="none">
        <style:background-image/>
      </style:table-cell-properties>
    </style:style>
    <style:style style:name="Table1.G4" style:family="table-cell">
      <style:table-cell-properties fo:padding-left="0.075in" fo:padding-right="0.075in" fo:padding-top="0in" fo:padding-bottom="0in" fo:border-left="none" fo:border-right="0.0069in solid #000001" fo:border-top="none" fo:border-bottom="none"/>
    </style:style>
    <style:style style:name="Table1.A9" style:family="table-cell">
      <style:table-cell-properties fo:padding-left="0.075in" fo:padding-right="0.075in" fo:padding-top="0in" fo:padding-bottom="0in" fo:border-left="0.0069in solid #000001" fo:border-right="none" fo:border-top="none" fo:border-bottom="0.0069in solid #00000a"/>
    </style:style>
    <style:style style:name="Table1.B9" style:family="table-cell">
      <style:table-cell-properties fo:padding-left="0.075in" fo:padding-right="0.075in" fo:padding-top="0in" fo:padding-bottom="0in" fo:border-left="none" fo:border-right="none" fo:border-top="none" fo:border-bottom="0.0069in solid #00000a"/>
    </style:style>
    <style:style style:name="Table1.G9" style:family="table-cell">
      <style:table-cell-properties fo:padding-left="0.075in" fo:padding-right="0.075in" fo:padding-top="0in" fo:padding-bottom="0in" fo:border-left="none" fo:border-right="0.0069in solid #000001" fo:border-top="none" fo:border-bottom="0.0069in solid #00000a"/>
    </style:style>
    <style:style style:name="P1" style:family="paragraph" style:parent-style-name="Standard">
      <style:paragraph-properties fo:line-height="200%" fo:text-align="justify" style:justify-single-word="false"/>
      <style:text-properties style:font-name="Times New Roman" fo:font-size="12pt" fo:language="en" fo:country="GB" fo:font-weight="bold" style:font-name-asian="Times New Roman1" style:font-size-asian="12pt" style:font-weight-asian="bold" style:font-name-complex="Times New Roman1" style:font-size-complex="12pt"/>
    </style:style>
    <style:style style:name="P2" style:family="paragraph" style:parent-style-name="Standard">
      <style:paragraph-properties fo:line-height="200%"/>
    </style:style>
    <style:style style:name="P3" style:family="paragraph" style:parent-style-name="Standard">
      <style:paragraph-properties fo:line-height="200%" fo:text-align="center" style:justify-single-word="false" fo:orphans="2" fo:widows="2"/>
    </style:style>
    <style:style style:name="P4" style:family="paragraph" style:parent-style-name="Standard">
      <style:paragraph-properties fo:line-height="200%" fo:text-align="justify" style:justify-single-word="false"/>
    </style:style>
    <style:style style:name="P5" style:family="paragraph" style:parent-style-name="Standard">
      <style:paragraph-properties fo:line-height="200%"/>
      <style:text-properties style:text-position="super 58%" style:font-name="Times New Roman" style:font-name-complex="Times New Roman1"/>
    </style:style>
    <style:style style:name="P6" style:family="paragraph" style:parent-style-name="Standard">
      <style:text-properties fo:language="en" fo:country="GB"/>
    </style:style>
    <style:style style:name="P7" style:family="paragraph" style:parent-style-name="Standard">
      <style:paragraph-properties fo:margin-top="0in" fo:margin-bottom="0in" fo:line-height="200%"/>
    </style:style>
    <style:style style:name="P8" style:family="paragraph" style:parent-style-name="Standard">
      <style:paragraph-properties fo:margin-top="0in" fo:margin-bottom="0in" fo:line-height="200%" fo:text-align="center" style:justify-single-word="false"/>
    </style:style>
    <style:style style:name="P9" style:family="paragraph" style:parent-style-name="Standard">
      <style:paragraph-properties fo:margin-top="0in" fo:margin-bottom="0in" fo:line-height="200%" fo:text-align="justify" style:justify-single-word="false"/>
    </style:style>
    <style:style style:name="P10" style:family="paragraph" style:parent-style-name="Standard">
      <style:paragraph-properties fo:margin-top="0in" fo:margin-bottom="0in" fo:line-height="200%" fo:text-align="center" style:justify-single-word="false"/>
      <style:text-properties style:font-name="Times New Roman" fo:font-size="12pt" fo:language="en" fo:country="GB" style:font-size-asian="12pt" style:font-name-complex="Times New Roman1" style:font-size-complex="14pt"/>
    </style:style>
    <style:style style:name="P11" style:family="paragraph" style:parent-style-name="Standard">
      <style:paragraph-properties fo:margin-top="0in" fo:margin-bottom="0in" fo:line-height="200%" fo:text-align="center" style:justify-single-word="false"/>
      <style:text-properties style:font-name="Times New Roman" fo:font-size="12pt" fo:language="en" fo:country="GB" fo:font-weight="bold" style:font-size-asian="12pt" style:font-weight-asian="bold" style:font-name-complex="Times New Roman1" style:font-size-complex="14pt" style:font-weight-complex="bold"/>
    </style:style>
    <style:style style:name="P12" style:family="paragraph" style:parent-style-name="Standard" style:master-page-name="Standard">
      <style:paragraph-properties fo:margin-top="0in" fo:margin-bottom="0in" fo:line-height="200%" fo:text-align="center" style:justify-single-word="false" style:page-number="auto"/>
    </style:style>
    <style:style style:name="P13" style:family="paragraph" style:parent-style-name="Standard">
      <style:paragraph-properties fo:margin-left="0in" fo:margin-right="-0.0008in" fo:margin-top="0in" fo:margin-bottom="0in" fo:text-indent="0in" style:auto-text-indent="false"/>
    </style:style>
    <style:style style:name="P14" style:family="paragraph" style:parent-style-name="Standard">
      <style:paragraph-properties fo:margin-left="0in" fo:margin-right="-0.0008in" fo:margin-top="0in" fo:margin-bottom="0in" fo:text-align="center" style:justify-single-word="false" fo:text-indent="0in" style:auto-text-indent="false"/>
    </style:style>
    <style:style style:name="P15" style:family="paragraph" style:parent-style-name="Standard">
      <style:paragraph-properties fo:margin-left="0in" fo:margin-right="-0.0008in" fo:text-indent="0in" style:auto-text-indent="false"/>
    </style:style>
    <style:style style:name="P16" style:family="paragraph" style:parent-style-name="Standard">
      <style:paragraph-properties fo:margin-left="0in" fo:margin-right="-0.0008in" fo:text-align="center" style:justify-single-word="false" fo:text-indent="0in" style:auto-text-indent="false"/>
    </style:style>
    <style:style style:name="T1" style:family="text">
      <style:text-properties style:font-name="Times New Roman" style:font-name-complex="Times New Roman1" style:font-weight-complex="bold"/>
    </style:style>
    <style:style style:name="T2" style:family="text">
      <style:text-properties style:font-name="Times New Roman" fo:font-size="12pt" fo:language="en" fo:country="GB" style:font-size-asian="12pt"/>
    </style:style>
    <style:style style:name="T3" style:family="text">
      <style:text-properties style:font-name="Times New Roman" fo:font-size="12pt" fo:language="en" fo:country="GB" style:font-size-asian="12pt" style:font-name-complex="Times New Roman1" style:font-size-complex="14pt"/>
    </style:style>
    <style:style style:name="T4" style:family="text">
      <style:text-properties style:font-name="Times New Roman" fo:font-size="12pt" fo:language="en" fo:country="GB" style:font-size-asian="12pt" style:font-name-complex="Times New Roman1" style:font-size-complex="12pt"/>
    </style:style>
    <style:style style:name="T5" style:family="text">
      <style:text-properties style:font-name="Times New Roman" fo:font-size="12pt" fo:language="en" fo:country="GB" style:font-size-asian="12pt" style:font-name-complex="Times New Roman1" style:font-size-complex="12pt" style:font-weight-complex="bold"/>
    </style:style>
    <style:style style:name="T6" style:family="text">
      <style:text-properties style:font-name="Times New Roman" fo:font-size="12pt" fo:language="en" fo:country="GB" fo:font-weight="bold" style:font-size-asian="12pt" style:font-weight-asian="bold" style:font-name-complex="Times New Roman1" style:font-size-complex="14pt" style:font-weight-complex="bold"/>
    </style:style>
    <style:style style:name="T7" style:family="text">
      <style:text-properties style:font-name="Times New Roman" fo:font-size="12pt" fo:language="en" fo:country="GB" fo:font-weight="bold" style:font-name-asian="Times New Roman1" style:font-size-asian="12pt" style:font-weight-asian="bold" style:font-name-complex="Times New Roman1" style:font-size-complex="12pt"/>
    </style:style>
    <style:style style:name="T8" style:family="text">
      <style:text-properties style:font-name="Times New Roman" fo:font-size="12pt" fo:language="en" fo:country="GB" style:font-name-asian="Times New Roman1" style:font-size-asian="12pt" style:font-name-complex="Times New Roman1" style:font-size-complex="12pt"/>
    </style:style>
    <style:style style:name="T9" style:family="text">
      <style:text-properties style:font-name="Times New Roman" fo:language="en" fo:country="GB" style:font-name-complex="Times New Roman1"/>
    </style:style>
    <style:style style:name="T10" style:family="text">
      <style:text-properties style:font-name="Times New Roman" fo:language="en" fo:country="GB" fo:font-style="italic" style:font-style-asian="italic" style:font-name-complex="Times New Roman1"/>
    </style:style>
    <style:style style:name="T11" style:family="text">
      <style:text-properties style:font-name="Times New Roman" fo:language="en" fo:country="GB" fo:font-style="italic" style:font-name-asian="Times New Roman1" style:font-style-asian="italic" style:font-name-complex="Times New Roman1"/>
    </style:style>
    <style:style style:name="T12" style:family="text">
      <style:text-properties style:font-name="Times New Roman" fo:language="en" fo:country="GB" style:font-name-asian="Times New Roman1" style:font-name-complex="Times New Roman1"/>
    </style:style>
    <style:style style:name="T13" style:family="text">
      <style:text-properties style:font-name="Times New Roman" fo:language="en" fo:country="GB" style:font-name-asian="Times New Roman1" style:font-name-complex="Times New Roman1" style:font-weight-complex="bold"/>
    </style:style>
    <style:style style:name="T14" style:family="text">
      <style:text-properties style:font-name="Times New Roman" fo:language="en" fo:country="GB" fo:font-weight="bold" style:font-name-asian="Times New Roman1" style:font-weight-asian="bold" style:font-name-complex="Times New Roman1" style:font-weight-complex="bold"/>
    </style:style>
    <style:style style:name="T15" style:family="text">
      <style:text-properties style:font-name="Times New Roman" fo:language="en" fo:country="GB" fo:background-color="#ffff00" style:font-name-asian="Times New Roman1" style:font-name-complex="Times New Roman1"/>
    </style:style>
    <style:style style:name="T16" style:family="text">
      <style:text-properties style:text-position="super 58%" style:font-name="Times New Roman" style:font-name-complex="Times New Roman1" style:font-weight-complex="bold"/>
    </style:style>
    <style:style style:name="T17" style:family="text">
      <style:text-properties style:text-position="super 58%" style:font-name="Times New Roman" fo:language="en" fo:country="GB" style:font-name-complex="Times New Roman1"/>
    </style:style>
    <style:style style:name="T18" style:family="text">
      <style:text-properties style:text-position="super 58%" style:font-name="Times New Roman" fo:language="en" fo:country="GB" style:font-name-asian="Times New Roman1" style:font-name-complex="Times New Roman1"/>
    </style:style>
    <style:style style:name="T19" style:family="text">
      <style:text-properties style:text-position="super 58%" style:font-name="Times New Roman" fo:language="en" fo:country="GB" fo:font-style="italic" style:font-name-asian="Times New Roman1" style:font-style-asian="italic" style:font-name-complex="Times New Roman1"/>
    </style:style>
    <style:style style:name="T20" style:family="text">
      <style:text-properties style:text-position="super 58%" style:font-name="Times New Roman" fo:font-size="12pt" fo:language="en" fo:country="GB" style:font-size-asian="12pt" style:font-name-complex="Times New Roman1" style:font-size-complex="12pt"/>
    </style:style>
    <style:style style:name="T21" style:family="text">
      <style:text-properties style:text-position="sub 58%" style:font-name="Times New Roman" fo:font-size="12pt" fo:language="en" fo:country="GB" style:font-name-asian="Times New Roman1" style:font-size-asian="12pt" style:font-name-complex="Times New Roman1" style:font-size-complex="12pt"/>
    </style:style>
    <style:style style:name="T22" style:family="text">
      <style:text-properties style:text-position="sub 58%" style:font-name="Times New Roman" fo:language="en" fo:country="GB" style:font-name-asian="Times New Roman1" style:font-name-complex="Times New Roman1"/>
    </style:style>
    <style:style style:name="T23" style:family="text">
      <style:text-properties style:text-position="sub 58%" style:font-name="Times New Roman" fo:language="en" fo:country="GB" fo:font-weight="bold" style:font-name-asian="Times New Roman1" style:font-weight-asian="bold" style:font-name-complex="Times New Roman1" style:font-weight-complex="bold"/>
    </style:style>
    <style:style style:name="T24" style:family="text">
      <style:text-properties fo:color="#000000" style:font-name="Times New Roman" fo:language="en" fo:country="GB" style:font-name-complex="Times New Roman1"/>
    </style:style>
    <style:style style:name="T25" style:family="text">
      <style:text-properties fo:color="#000000" style:text-position="super 58%" style:font-name="Times New Roman" fo:language="en" fo:country="GB" style:font-name-complex="Times New Roman1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2">
        <text:span text:style-name="T6">Affiliation as a social tension buffer in the aftermath of street fights</text:span>
      </text:p>
      <text:p text:style-name="P10"/>
      <text:p text:style-name="P8">
        <text:span text:style-name="T3">Human Nature</text:span>
      </text:p>
      <text:p text:style-name="P11"/>
      <text:p text:style-name="P3">
        <text:span text:style-name="T1">Laura Pighini</text:span>
        <text:span text:style-name="T16">a,b</text:span>
        <text:span text:style-name="T1">, </text:span>
        <text:bookmark-start text:name="Bookmark"/>
        <text:span text:style-name="T1">Ivan Norscia</text:span>
        <text:span text:style-name="T16">c*</text:span>
        <text:span text:style-name="T1">,</text:span>
        <text:bookmark-start text:name="_Hlk104490981"/>
        <text:span text:style-name="T1"> Marie Rosenkrantz Lindegaard</text:span>
        <text:bookmark-end text:name="Bookmark"/>
        <text:bookmark-end text:name="_Hlk104490981"/>
        <text:span text:style-name="T16">b</text:span>
        <text:span text:style-name="T1">, Virginia Pallante</text:span>
        <text:span text:style-name="T16">a*</text:span>
      </text:p>
      <text:p text:style-name="P5"/>
      <text:p text:style-name="P2">
        <text:span text:style-name="T17">a</text:span>
        <text:span text:style-name="T9"> </text:span>
        <text:span text:style-name="T10">Netherlands Institute for the Study of Crime and Law Enforcement (NSCR), Amsterdam, The Netherlands</text:span>
      </text:p>
      <text:p text:style-name="P2">
        <text:span text:style-name="T17">b </text:span>
        <text:span text:style-name="T10">Department of Sociology, VU University Amsterdam, Amsterdam, The Netherlands</text:span>
      </text:p>
      <text:p text:style-name="P2">
        <text:span text:style-name="T17">c</text:span>
        <text:span text:style-name="T10"> Department of Life Sciences and Systems Biology, University of Turin, Turin, Italy</text:span>
      </text:p>
      <text:p text:style-name="P7">
        <text:bookmark-start text:name="Bookmark1"/>
        <text:span text:style-name="T5">*Corresponding authors: VPallante@nscr.nl, ivan.norscia@unito.it</text:span>
        <text:bookmark-end text:name="Bookmark1"/>
      </text:p>
      <text:p text:style-name="P6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4">
        <text:span text:style-name="T7">Table S1 </text:span>
        <text:span text:style-name="T8">Full results of GLMM</text:span>
        <text:span text:style-name="T21">6</text:span>
        <text:span text:style-name="T2"> (</text:span>
        <text:span text:style-name="T4">long physical affiliative behaviours</text:span>
        <text:span text:style-name="T8">) on </text:span>
        <text:span text:style-name="T4">the type of interaction influencing the occurrence of the presence of long physical affiliative behaviours and</text:span>
        <text:span text:style-name="T8"> GLMM</text:span>
        <text:span text:style-name="T21">7</text:span>
        <text:span text:style-name="T8"> (non-physical </text:span>
        <text:span text:style-name="T4">affiliative behaviour</text:span>
        <text:span text:style-name="T8">) on </text:span>
        <text:span text:style-name="T4">the type of interaction influencing the occurrence of the presence of </text:span>
        <text:span text:style-name="T8">non-physical </text:span>
        <text:span text:style-name="T4">affiliative behaviour</text:span>
        <text:span text:style-name="T8">. For all models the </text:span>
        <text:soft-page-break/>
        <text:span text:style-name="T8">bystander’s identity (bystander ID) </text:span>
        <text:span text:style-name="T4">was</text:span>
        <text:span text:style-name="T8"> included as random factor</text:span>
      </text:p>
      <text:p text:style-name="P9">
        <text:span text:style-name="T20">a </text:span>
        <text:span text:style-name="T4">Not shown as not having a meaningful interpretation</text:span>
      </text:p>
      <text:p text:style-name="P9">
        <text:span text:style-name="T20">b</text:span>
        <text:span text:style-name="T4"> These predictors were dummy-coded, with the reference category: both triadic and quadratic interactions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column table:style-name="Table1.G"/>
        <table:table-row table:style-name="Table1.1">
          <table:table-cell table:style-name="Table1.A1" office:value-type="string">
            <text:p text:style-name="P13">
              <text:span text:style-name="T13">Predictors</text:span>
            </text:p>
          </table:table-cell>
          <table:table-cell table:style-name="Table1.B1" office:value-type="string">
            <text:p text:style-name="P14">
              <text:span text:style-name="T12">Estimates</text:span>
            </text:p>
          </table:table-cell>
          <table:table-cell table:style-name="Table1.B1" office:value-type="string">
            <text:p text:style-name="P14">
              <text:span text:style-name="T12">SEM</text:span>
            </text:p>
          </table:table-cell>
          <table:table-cell table:style-name="Table1.B1" office:value-type="string">
            <text:p text:style-name="P14">
              <text:span text:style-name="T12">CI</text:span>
              <text:span text:style-name="T22">95</text:span>
            </text:p>
          </table:table-cell>
          <table:table-cell table:style-name="Table1.B1" office:value-type="string">
            <text:p text:style-name="P14">
              <text:span text:style-name="T12">Effect size</text:span>
            </text:p>
          </table:table-cell>
          <table:table-cell table:style-name="Table1.B1" office:value-type="string">
            <text:p text:style-name="P14">
              <text:span text:style-name="T11">ꭓ</text:span>
              <text:span text:style-name="T19">2</text:span>
            </text:p>
          </table:table-cell>
          <table:table-cell table:style-name="Table1.G1" office:value-type="string">
            <text:p text:style-name="P14">
              <text:span text:style-name="T12">P</text:span>
            </text:p>
          </table:table-cell>
        </table:table-row>
        <table:table-row table:style-name="Table1.1">
          <table:table-cell table:style-name="Table1.A2" office:value-type="string">
            <text:p text:style-name="P15">
              <text:span text:style-name="T14">GLMM</text:span>
              <text:span text:style-name="T23">6</text:span>
              <text:span text:style-name="T9"> long physical affiliative behaviour</text:span>
            </text:p>
          </table:table-cell>
          <table:table-cell table:style-name="Table1.B2" table:number-columns-spanned="6" office:value-type="string">
            <text:p text:style-name="P15">
              <text:span text:style-name="T12">
                Full vs. null model: 
                <text:s/>
              </text:span>
              <text:span text:style-name="T24">
                <text:s/>
                χ
              </text:span>
              <text:span text:style-name="T25">2</text:span>
              <text:span text:style-name="T24">=1.536, df=2, p=0.464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5">
              <text:span text:style-name="T12">(Intercept)</text:span>
            </text:p>
          </table:table-cell>
          <table:table-cell table:style-name="Table1.B3" office:value-type="string">
            <text:p text:style-name="P16">
              <text:span text:style-name="T12">17.494</text:span>
            </text:p>
          </table:table-cell>
          <table:table-cell table:style-name="Table1.B3" office:value-type="string">
            <text:p text:style-name="P16">
              <text:span text:style-name="T12">724.078</text:span>
            </text:p>
          </table:table-cell>
          <table:table-cell table:style-name="Table1.D3" office:value-type="string">
            <text:p text:style-name="P16">
              <text:span text:style-name="T12">a</text:span>
            </text:p>
          </table:table-cell>
          <table:table-cell table:style-name="Table1.D3" office:value-type="string">
            <text:p text:style-name="P16">
              <text:span text:style-name="T12">a</text:span>
            </text:p>
          </table:table-cell>
          <table:table-cell table:style-name="Table1.B3" office:value-type="string">
            <text:p text:style-name="P16">
              <text:span text:style-name="T12">a</text:span>
            </text:p>
          </table:table-cell>
          <table:table-cell table:style-name="Table1.G3" office:value-type="string">
            <text:p text:style-name="P16">
              <text:span text:style-name="T13">a</text:span>
            </text:p>
          </table:table-cell>
        </table:table-row>
        <table:table-row table:style-name="Table1.1">
          <table:table-cell table:style-name="Table1.A4" office:value-type="string">
            <text:p text:style-name="P15">
              <text:span text:style-name="T12">Type of interaction (triadic)</text:span>
              <text:span text:style-name="T18">b</text:span>
            </text:p>
          </table:table-cell>
          <table:table-cell table:style-name="Table1.B4" office:value-type="string">
            <text:p text:style-name="P16">
              <text:span text:style-name="T12">-16.777</text:span>
            </text:p>
          </table:table-cell>
          <table:table-cell table:style-name="Table1.B4" office:value-type="string">
            <text:p text:style-name="P16">
              <text:span text:style-name="T12">724.077</text:span>
            </text:p>
          </table:table-cell>
          <table:table-cell table:style-name="Table1.D4" office:value-type="string">
            <text:p text:style-name="P16">
              <text:span text:style-name="T12">-1435.943, 1402.388</text:span>
            </text:p>
          </table:table-cell>
          <table:table-cell table:style-name="Table1.D4" office:value-type="string">
            <text:p text:style-name="P16">
              <text:span text:style-name="T12">-16.777</text:span>
            </text:p>
          </table:table-cell>
          <table:table-cell table:style-name="Table1.B4" office:value-type="string">
            <text:p text:style-name="P16">
              <text:span text:style-name="T12">-0.023</text:span>
            </text:p>
          </table:table-cell>
          <table:table-cell table:style-name="Table1.G4" office:value-type="string">
            <text:p text:style-name="P16">
              <text:span text:style-name="T13">0.982</text:span>
            </text:p>
          </table:table-cell>
        </table:table-row>
        <table:table-row table:style-name="Table1.1">
          <table:table-cell table:style-name="Table1.A4" office:value-type="string">
            <text:p text:style-name="P15">
              <text:span text:style-name="T12">Type of interaction (quadratic)</text:span>
              <text:span text:style-name="T18">b</text:span>
            </text:p>
          </table:table-cell>
          <table:table-cell table:style-name="Table1.B4" office:value-type="string">
            <text:p text:style-name="P16">
              <text:span text:style-name="T12">-16.761</text:span>
            </text:p>
          </table:table-cell>
          <table:table-cell table:style-name="Table1.B4" office:value-type="string">
            <text:p text:style-name="P16">
              <text:span text:style-name="T12">724.078</text:span>
            </text:p>
          </table:table-cell>
          <table:table-cell table:style-name="Table1.B4" office:value-type="string">
            <text:p text:style-name="P16">
              <text:span text:style-name="T12">-1435.927,</text:span>
              <text:span text:style-name="T15"> </text:span>
              <text:span text:style-name="T12">1402.406</text:span>
            </text:p>
          </table:table-cell>
          <table:table-cell table:style-name="Table1.B4" office:value-type="string">
            <text:p text:style-name="P16">
              <text:span text:style-name="T12">-16.761</text:span>
            </text:p>
          </table:table-cell>
          <table:table-cell table:style-name="Table1.B4" office:value-type="string">
            <text:p text:style-name="P16">
              <text:span text:style-name="T12">-0.023</text:span>
            </text:p>
          </table:table-cell>
          <table:table-cell table:style-name="Table1.G4" office:value-type="string">
            <text:p text:style-name="P16">
              <text:span text:style-name="T13">0.982</text:span>
            </text:p>
          </table:table-cell>
        </table:table-row>
        <table:table-row table:style-name="Table1.1">
          <table:table-cell table:style-name="Table1.A2" office:value-type="string">
            <text:p text:style-name="P15">
              <text:span text:style-name="T14">GLMM</text:span>
              <text:span text:style-name="T23">7</text:span>
              <text:span text:style-name="T9"> non-physical affiliative behaviour</text:span>
            </text:p>
          </table:table-cell>
          <table:table-cell table:style-name="Table1.B2" table:number-columns-spanned="6" office:value-type="string">
            <text:p text:style-name="P15">
              <text:span text:style-name="T12">Full vs. null model: </text:span>
              <text:span text:style-name="T9">
                <text:s text:c="2"/>
                χ
              </text:span>
              <text:span text:style-name="T17">2</text:span>
              <text:span text:style-name="T9">=4.843, df=2, p=0.089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5">
              <text:span text:style-name="T12">(Intercept)</text:span>
            </text:p>
          </table:table-cell>
          <table:table-cell table:style-name="Table1.B3" office:value-type="string">
            <text:p text:style-name="P16">
              <text:span text:style-name="T12">0.511</text:span>
            </text:p>
          </table:table-cell>
          <table:table-cell table:style-name="Table1.B3" office:value-type="string">
            <text:p text:style-name="P16">
              <text:span text:style-name="T12">0.327</text:span>
            </text:p>
          </table:table-cell>
          <table:table-cell table:style-name="Table1.B3" office:value-type="string">
            <text:p text:style-name="P16">
              <text:span text:style-name="T12">a</text:span>
            </text:p>
          </table:table-cell>
          <table:table-cell table:style-name="Table1.B3" office:value-type="string">
            <text:p text:style-name="P16">
              <text:span text:style-name="T12">a</text:span>
            </text:p>
          </table:table-cell>
          <table:table-cell table:style-name="Table1.B3" office:value-type="string">
            <text:p text:style-name="P16">
              <text:span text:style-name="T12">a</text:span>
            </text:p>
          </table:table-cell>
          <table:table-cell table:style-name="Table1.G3" office:value-type="string">
            <text:p text:style-name="P16">
              <text:span text:style-name="T13">a</text:span>
            </text:p>
          </table:table-cell>
        </table:table-row>
        <table:table-row table:style-name="Table1.1">
          <table:table-cell table:style-name="Table1.A4" office:value-type="string">
            <text:p text:style-name="P15">
              <text:span text:style-name="T12">Type of interaction (triadic)</text:span>
              <text:span text:style-name="T18">b</text:span>
            </text:p>
          </table:table-cell>
          <table:table-cell table:style-name="Table1.B4" office:value-type="string">
            <text:p text:style-name="P16">
              <text:span text:style-name="T12">-0.223</text:span>
            </text:p>
          </table:table-cell>
          <table:table-cell table:style-name="Table1.B4" office:value-type="string">
            <text:p text:style-name="P16">
              <text:span text:style-name="T12">0.831</text:span>
            </text:p>
          </table:table-cell>
          <table:table-cell table:style-name="Table1.B4" office:value-type="string">
            <text:p text:style-name="P16">
              <text:span text:style-name="T12">-1.851, 1.405</text:span>
            </text:p>
          </table:table-cell>
          <table:table-cell table:style-name="Table1.B4" office:value-type="string">
            <text:p text:style-name="P16">
              <text:span text:style-name="T12">-0.223</text:span>
            </text:p>
          </table:table-cell>
          <table:table-cell table:style-name="Table1.B4" office:value-type="string">
            <text:p text:style-name="P16">
              <text:span text:style-name="T12">-0.269</text:span>
            </text:p>
          </table:table-cell>
          <table:table-cell table:style-name="Table1.G4" office:value-type="string">
            <text:p text:style-name="P16">
              <text:span text:style-name="T13">0.788</text:span>
            </text:p>
          </table:table-cell>
        </table:table-row>
        <table:table-row table:style-name="Table1.1">
          <table:table-cell table:style-name="Table1.A9" office:value-type="string">
            <text:p text:style-name="P15">
              <text:span text:style-name="T12">Type of interaction (quadratic)</text:span>
              <text:span text:style-name="T18">b</text:span>
            </text:p>
          </table:table-cell>
          <table:table-cell table:style-name="Table1.B9" office:value-type="string">
            <text:p text:style-name="P16">
              <text:span text:style-name="T12">-0.729</text:span>
            </text:p>
          </table:table-cell>
          <table:table-cell table:style-name="Table1.B9" office:value-type="string">
            <text:p text:style-name="P16">
              <text:span text:style-name="T12">0.348</text:span>
            </text:p>
          </table:table-cell>
          <table:table-cell table:style-name="Table1.B9" office:value-type="string">
            <text:p text:style-name="P16">
              <text:span text:style-name="T12">-1.411, -0.048</text:span>
            </text:p>
          </table:table-cell>
          <table:table-cell table:style-name="Table1.B9" office:value-type="string">
            <text:p text:style-name="P16">
              <text:span text:style-name="T12">-0.729</text:span>
            </text:p>
          </table:table-cell>
          <table:table-cell table:style-name="Table1.B9" office:value-type="string">
            <text:p text:style-name="P16">
              <text:span text:style-name="T12">-2.098</text:span>
            </text:p>
          </table:table-cell>
          <table:table-cell table:style-name="Table1.G9" office:value-type="string">
            <text:p text:style-name="P16">
              <text:span text:style-name="T13">0.036</text:span>
            </text:p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Virginia Pallante</meta:initial-creator>
    <dc:creator>Rosybelle Montebon</dc:creator>
    <meta:editing-cycles>3</meta:editing-cycles>
    <meta:creation-date>2025-06-30T08:00:00</meta:creation-date>
    <dc:date>2026-03-14T04:26:00</dc:date>
    <meta:editing-duration>PT3S</meta:editing-duration>
    <meta:generator>OpenOffice/4.1.14$Win32 OpenOffice.org_project/4114m1$Build-9811</meta:generator>
    <meta:document-statistic meta:table-count="1" meta:image-count="0" meta:object-count="0" meta:page-count="2" meta:paragraph-count="64" meta:word-count="238" meta:character-count="1649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7165</config:config-item>
      <config:config-item config:name="ViewAreaHeight" config:type="int">19805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2517</config:config-item>
          <config:config-item config:name="ViewTop" config:type="int">3501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7163</config:config-item>
          <config:config-item config:name="VisibleBottom" config:type="int">19803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3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Liberation Serif" svg:font-family="'Liberation Serif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nl" fo:country="NL" style:letter-kerning="true" style:font-size-asian="12pt" style:language-asian="en" style:country-asian="US" style:font-size-complex="12pt" style:language-complex="ar" style:country-complex="SA"/>
    </style:default-style>
    <style:default-style style:family="paragraph">
      <style:paragraph-properties fo:margin-top="0in" fo:margin-bottom="0.111in" fo:line-height="115%"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Aptos" fo:font-size="12pt" fo:language="nl" fo:country="NL" style:letter-kerning="true" style:font-name-asian="SimSun" style:font-size-asian="12pt" style:language-asian="en" style:country-asian="US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margin-top="0in" fo:margin-bottom="0in" fo:line-height="100%" fo:orphans="0" fo:widows="0" fo:hyphenation-ladder-count="no-limit" style:writing-mode="lr-tb"/>
      <style:text-properties fo:color="#000000" style:font-name="Liberation Serif" fo:font-size="11pt" fo:language="it" fo:country="IT" style:letter-kerning="true" style:font-name-asian="Segoe UI" style:font-size-asian="11pt" style:language-asian="zh" style:country-asian="CN" style:font-name-complex="Tahoma" style:font-size-complex="11pt" style:language-complex="hi" style:country-complex="IN" fo:hyphenate="false" fo:hyphenation-remain-char-count="2" fo:hyphenation-push-char-count="2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25in" fo:margin-bottom="0.0555in" fo:line-height="115%" fo:keep-together="always" fo:keep-with-next="always"/>
      <style:text-properties fo:color="#0f4761" style:font-name="Aptos Display" fo:font-size="20pt" style:letter-kerning="true" style:font-size-asian="20pt" style:font-name-complex="F" style:font-size-complex="20pt"/>
    </style:style>
    <style:style style:name="Heading_20_2" style:display-name="Heading 2" style:family="paragraph" style:parent-style-name="Standard" style:next-style-name="Text_20_body" style:default-outline-level="2" style:list-style-name="Outline" style:class="text">
      <style:paragraph-properties fo:margin-top="0.111in" fo:margin-bottom="0.0555in" fo:line-height="115%" fo:keep-together="always" fo:keep-with-next="always"/>
      <style:text-properties fo:color="#0f4761" style:font-name="Aptos Display" fo:font-size="16pt" style:letter-kerning="true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111in" fo:margin-bottom="0.0555in" fo:line-height="115%" fo:keep-together="always" fo:keep-with-next="always"/>
      <style:text-properties fo:color="#0f4761" fo:font-size="14pt" style:letter-kerning="true" style:font-size-asian="14pt" style:font-name-complex="F" style:font-size-complex="14pt"/>
    </style:style>
    <style:style style:name="Heading_20_4" style:display-name="Heading 4" style:family="paragraph" style:parent-style-name="Standard" style:next-style-name="Text_20_body" style:default-outline-level="4" style:list-style-name="Outline" style:class="text">
      <style:paragraph-properties fo:margin-top="0.0555in" fo:margin-bottom="0.028in" fo:line-height="115%" fo:keep-together="always" fo:keep-with-next="always"/>
      <style:text-properties fo:color="#0f4761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5" style:display-name="Heading 5" style:family="paragraph" style:parent-style-name="Standard" style:next-style-name="Text_20_body" style:default-outline-level="5" style:list-style-name="Outline" style:class="text">
      <style:paragraph-properties fo:margin-top="0.0555in" fo:margin-bottom="0.028in" fo:line-height="115%" fo:keep-together="always" fo:keep-with-next="always"/>
      <style:text-properties fo:color="#0f4761" fo:font-size="12pt" style:letter-kerning="true" style:font-size-asian="12pt" style:font-name-complex="F" style:font-size-complex="12pt"/>
    </style:style>
    <style:style style:name="Heading_20_6" style:display-name="Heading 6" style:family="paragraph" style:parent-style-name="Standard" style:next-style-name="Text_20_body" style:default-outline-level="6" style:list-style-name="Outline" style:class="text">
      <style:paragraph-properties fo:margin-top="0.028in" fo:margin-bottom="0in" fo:line-height="115%" fo:keep-together="always" fo:keep-with-next="always"/>
      <style:text-properties fo:color="#595959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7" style:display-name="Heading 7" style:family="paragraph" style:parent-style-name="Standard" style:next-style-name="Text_20_body" style:default-outline-level="7" style:list-style-name="Outline" style:class="text">
      <style:paragraph-properties fo:margin-top="0.028in" fo:margin-bottom="0in" fo:line-height="115%" fo:keep-together="always" fo:keep-with-next="always"/>
      <style:text-properties fo:color="#595959" fo:font-size="12pt" style:letter-kerning="true" style:font-size-asian="12pt" style:font-name-complex="F" style:font-size-complex="12pt"/>
    </style:style>
    <style:style style:name="Heading_20_8" style:display-name="Heading 8" style:family="paragraph" style:parent-style-name="Standard" style:next-style-name="Text_20_body" style:default-outline-level="8" style:list-style-name="Outline" style:class="text">
      <style:paragraph-properties fo:margin-top="0in" fo:margin-bottom="0in" fo:line-height="115%" fo:keep-together="always" fo:keep-with-next="always"/>
      <style:text-properties fo:color="#272727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9" style:display-name="Heading 9" style:family="paragraph" style:parent-style-name="Standard" style:next-style-name="Text_20_body" style:default-outline-level="9" style:list-style-name="Outline" style:class="text">
      <style:paragraph-properties fo:margin-top="0in" fo:margin-bottom="0in" fo:line-height="115%" fo:keep-together="always" fo:keep-with-next="always"/>
      <style:text-properties fo:color="#272727" fo:font-size="12pt" style:letter-kerning="true" style:font-size-asian="12pt" style:font-name-complex="F" style:font-size-complex="12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.0555in" fo:line-height="100%" fo:text-align="start" style:justify-single-word="false"/>
      <style:text-properties style:font-name="Aptos Display" fo:font-size="28pt" fo:letter-spacing="-0.0071in" fo:font-weight="bold" style:letter-kerning="true" style:font-size-asian="28pt" style:font-weight-asian="bold" style:font-name-complex="F" style:font-size-complex="28pt" style:font-weight-complex="bold"/>
    </style:style>
    <style:style style:name="Subtitle" style:family="paragraph" style:parent-style-name="Standard" style:next-style-name="Text_20_body" style:default-outline-level="" style:list-style-name="" style:class="chapter">
      <style:paragraph-properties fo:line-height="115%" fo:text-align="start" style:justify-single-word="false"/>
      <style:text-properties fo:color="#595959" fo:font-size="14pt" fo:letter-spacing="0.0102in" fo:font-style="italic" style:letter-kerning="true" style:font-size-asian="14pt" style:font-style-asian="italic" style:font-name-complex="F" style:font-size-complex="14pt" style:font-style-complex="italic"/>
    </style:style>
    <style:style style:name="Quote" style:family="paragraph" style:parent-style-name="Standard" style:default-outline-level="" style:list-style-name="">
      <style:paragraph-properties fo:margin-top="0.111in" fo:margin-bottom="0.111in" fo:line-height="115%" fo:text-align="center" style:justify-single-word="false"/>
      <style:text-properties fo:color="#404040" fo:font-size="12pt" fo:font-style="italic" style:letter-kerning="true" style:font-size-asian="12pt" style:font-style-asian="italic" style:font-size-complex="12pt" style:font-style-complex="italic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line-height="115%" fo:text-indent="0in" style:auto-text-indent="false"/>
      <style:text-properties fo:font-size="12pt" style:letter-kerning="true" style:font-size-asian="12pt" style:font-size-complex="12pt"/>
    </style:style>
    <style:style style:name="Intense_20_Quote" style:display-name="Intense Quote" style:family="paragraph" style:parent-style-name="Standard" style:default-outline-level="" style:list-style-name="">
      <style:paragraph-properties fo:margin-left="0.6in" fo:margin-right="0.6in" fo:margin-top="0.25in" fo:margin-bottom="0.25in" fo:line-height="115%" fo:text-align="center" style:justify-single-word="false" fo:text-indent="0in" style:auto-text-indent="false" fo:padding-left="0in" fo:padding-right="0in" fo:padding-top="0.139in" fo:padding-bottom="0.139in" fo:border-left="none" fo:border-right="none" fo:border-top="0.0071in solid #0f4761" fo:border-bottom="0.0071in solid #0f4761"/>
      <style:text-properties fo:color="#0f4761" fo:font-size="12pt" fo:font-style="italic" style:letter-kerning="true" style:font-size-asian="12pt" style:font-style-asian="italic" style:font-size-complex="12pt" style:font-style-complex="italic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5in" style:type="center"/>
          <style:tab-stop style:position="6.3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5in" style:type="center"/>
          <style:tab-stop style:position="6.3in" style:type="right"/>
        </style:tab-stops>
      </style:paragraph-properties>
    </style:style>
    <style:style style:name="Default_20_Paragraph_20_Font" style:display-name="Default Paragraph Font" style:family="text"/>
    <style:style style:name="Heading_20_1_20_Char" style:display-name="Heading 1 Char" style:family="text" style:parent-style-name="Default_20_Paragraph_20_Font">
      <style:text-properties fo:color="#0f4761" style:font-name="Aptos Display" fo:font-size="20pt" style:font-size-asian="20pt" style:font-name-complex="F" style:font-size-complex="20pt"/>
    </style:style>
    <style:style style:name="Heading_20_2_20_Char" style:display-name="Heading 2 Char" style:family="text" style:parent-style-name="Default_20_Paragraph_20_Font">
      <style:text-properties fo:color="#0f4761" style:font-name="Aptos Display" fo:font-size="16pt" style:font-size-asian="16pt" style:font-name-complex="F" style:font-size-complex="16pt"/>
    </style:style>
    <style:style style:name="Heading_20_3_20_Char" style:display-name="Heading 3 Char" style:family="text" style:parent-style-name="Default_20_Paragraph_20_Font">
      <style:text-properties fo:color="#0f4761" fo:font-size="14pt" style:font-size-asian="14pt" style:font-name-complex="F" style:font-size-complex="14pt"/>
    </style:style>
    <style:style style:name="Heading_20_4_20_Char" style:display-name="Heading 4 Char" style:family="text" style:parent-style-name="Default_20_Paragraph_20_Font">
      <style:text-properties fo:color="#0f4761" fo:font-style="italic" style:font-style-asian="italic" style:font-name-complex="F" style:font-style-complex="italic"/>
    </style:style>
    <style:style style:name="Heading_20_5_20_Char" style:display-name="Heading 5 Char" style:family="text" style:parent-style-name="Default_20_Paragraph_20_Font">
      <style:text-properties fo:color="#0f4761" style:font-name-complex="F"/>
    </style:style>
    <style:style style:name="Heading_20_6_20_Char" style:display-name="Heading 6 Char" style:family="text" style:parent-style-name="Default_20_Paragraph_20_Font">
      <style:text-properties fo:color="#595959" fo:font-style="italic" style:font-style-asian="italic" style:font-name-complex="F" style:font-style-complex="italic"/>
    </style:style>
    <style:style style:name="Heading_20_7_20_Char" style:display-name="Heading 7 Char" style:family="text" style:parent-style-name="Default_20_Paragraph_20_Font">
      <style:text-properties fo:color="#595959" style:font-name-complex="F"/>
    </style:style>
    <style:style style:name="Heading_20_8_20_Char" style:display-name="Heading 8 Char" style:family="text" style:parent-style-name="Default_20_Paragraph_20_Font">
      <style:text-properties fo:color="#272727" fo:font-style="italic" style:font-style-asian="italic" style:font-name-complex="F" style:font-style-complex="italic"/>
    </style:style>
    <style:style style:name="Heading_20_9_20_Char" style:display-name="Heading 9 Char" style:family="text" style:parent-style-name="Default_20_Paragraph_20_Font">
      <style:text-properties fo:color="#272727" style:font-name-complex="F"/>
    </style:style>
    <style:style style:name="Title_20_Char" style:display-name="Title Char" style:family="text" style:parent-style-name="Default_20_Paragraph_20_Font">
      <style:text-properties style:font-name="Aptos Display" fo:font-size="28pt" fo:letter-spacing="-0.0071in" style:letter-kerning="true" style:font-size-asian="28pt" style:font-name-complex="F" style:font-size-complex="28pt"/>
    </style:style>
    <style:style style:name="Subtitle_20_Char" style:display-name="Subtitle Char" style:family="text" style:parent-style-name="Default_20_Paragraph_20_Font">
      <style:text-properties fo:color="#595959" fo:font-size="14pt" fo:letter-spacing="0.0102in" style:font-size-asian="14pt" style:font-name-complex="F" style:font-size-complex="14pt"/>
    </style:style>
    <style:style style:name="Quote_20_Char" style:display-name="Quote Char" style:family="text" style:parent-style-name="Default_20_Paragraph_20_Font">
      <style:text-properties fo:color="#404040" fo:font-style="italic" style:font-style-asian="italic" style:font-style-complex="italic"/>
    </style:style>
    <style:style style:name="Intense_20_Emphasis" style:display-name="Intense Emphasis" style:family="text" style:parent-style-name="Default_20_Paragraph_20_Font">
      <style:text-properties fo:color="#0f4761" fo:font-style="italic" style:font-style-asian="italic" style:font-style-complex="italic"/>
    </style:style>
    <style:style style:name="Intense_20_Quote_20_Char" style:display-name="Intense Quote Char" style:family="text" style:parent-style-name="Default_20_Paragraph_20_Font">
      <style:text-properties fo:color="#0f4761" fo:font-style="italic" style:font-style-asian="italic" style:font-style-complex="italic"/>
    </style:style>
    <style:style style:name="Intense_20_Reference" style:display-name="Intense Reference" style:family="text" style:parent-style-name="Default_20_Paragraph_20_Font">
      <style:text-properties fo:font-variant="small-caps" fo:color="#0f4761" fo:letter-spacing="0.0035in" fo:font-weight="bold" style:font-weight-asian="bold" style:font-weight-complex="bold"/>
    </style:style>
    <style:style style:name="Header_20_Char" style:display-name="Header Char" style:family="text" style:parent-style-name="Default_20_Paragraph_20_Font">
      <style:text-properties fo:font-size="11pt" style:letter-kerning="true" style:font-size-asian="11pt" style:font-size-complex="11pt"/>
    </style:style>
    <style:style style:name="Footer_20_Char" style:display-name="Footer Char" style:family="text" style:parent-style-name="Default_20_Paragraph_20_Font">
      <style:text-properties fo:font-size="11pt" style:letter-kerning="true" style:font-size-asian="11pt" style:font-size-complex="11pt"/>
    </style:style>
    <style:style style:name="line_20_number" style:display-name="line number" style:family="text" style:parent-style-name="Default_20_Paragraph_20_Font"/>
    <style:style style:name="Line_20_numbering" style:display-name="Line numbering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style-name="Line_20_numbering" text:offset="0.1965in" style:num-format="1" text:number-position="left" text:increment="1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9839in" fo:margin-bottom="0.4917in" fo:margin-left="0.9839in" fo:margin-right="0.9839in" style:writing-mode="lr-tb" style:layout-grid-color="#c0c0c0" style:layout-grid-lines="40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4925in" fo:margin-left="0in" fo:margin-right="0in" fo:margin-top="0.4528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2</text:page-number>
        </text:p>
      </style:footer>
    </style:master-page>
  </office:master-styles>
</office:document-styles>
</file>